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jc w:val="center"/>
        <w:rPr/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S3 Table. Instrumental variables of HF effect on EGF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98"/>
        <w:gridCol w:w="1349"/>
        <w:gridCol w:w="1076"/>
        <w:gridCol w:w="1038"/>
        <w:gridCol w:w="1038"/>
        <w:gridCol w:w="1153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ffect_allel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ther_alle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af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val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15002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9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52039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0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4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467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8828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5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3839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9525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3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2297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453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73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79251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79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2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187470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4772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8057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9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29406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51022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1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8368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6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64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4962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6173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5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7887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12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869733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2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63407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9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6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33E-2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054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4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3505481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8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1352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5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22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37602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557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16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518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0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79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9497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7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60946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8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9E-08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780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4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5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934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68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42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17338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6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0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92288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56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4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070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.6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28447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84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32007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47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15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5594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1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61179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5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7664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78597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8E-15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08788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9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1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178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3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9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80812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72E-07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8158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47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0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3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99498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7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66E-06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</w:rPr>
              <w:t>Outlier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instrumental variables(method:MR-Presso ,NbDistribution = 1000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104590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2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43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29808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0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0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47461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.96E-1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5573049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69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60E-1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000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5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9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8E-09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s6602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6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2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0" w:before="0" w:after="0"/>
              <w:ind w:hanging="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00E-10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ind w:firstLine="135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" w:cs="Times New Roman"/>
      <w:sz w:val="28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kern w:val="2"/>
      <w:sz w:val="32"/>
    </w:rPr>
  </w:style>
  <w:style w:type="character" w:styleId="2Char">
    <w:name w:val="标题 2 Char"/>
    <w:qFormat/>
    <w:rPr>
      <w:rFonts w:ascii="Arial" w:hAnsi="Arial" w:eastAsia="黑体" w:cs="Times New Roman"/>
      <w:sz w:val="30"/>
    </w:rPr>
  </w:style>
  <w:style w:type="character" w:styleId="3Char">
    <w:name w:val="标题 3 Char"/>
    <w:qFormat/>
    <w:rPr>
      <w:rFonts w:ascii="Calibri" w:hAnsi="Calibri" w:eastAsia="黑体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dc:language>en-US</dc:language>
  <cp:lastModifiedBy>企业用户_312490509</cp:lastModifiedBy>
  <dcterms:modified xsi:type="dcterms:W3CDTF">2023-11-03T05:36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